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F23BA" w14:textId="1EC94E50" w:rsidR="005A4E08" w:rsidRPr="002C677B" w:rsidRDefault="002C677B" w:rsidP="002C677B">
      <w:pPr>
        <w:jc w:val="center"/>
        <w:rPr>
          <w:b/>
          <w:bCs/>
        </w:rPr>
      </w:pPr>
      <w:r w:rsidRPr="002C677B">
        <w:rPr>
          <w:b/>
          <w:bCs/>
        </w:rPr>
        <w:t>Appendix 3</w:t>
      </w:r>
    </w:p>
    <w:p w14:paraId="0EC2AB14" w14:textId="480AFAF0" w:rsidR="002C677B" w:rsidRPr="00B37643" w:rsidRDefault="002C677B" w:rsidP="002C677B">
      <w:pPr>
        <w:widowControl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Factor structure and corresponding items derived from EFA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762"/>
        <w:gridCol w:w="876"/>
        <w:gridCol w:w="876"/>
        <w:gridCol w:w="756"/>
        <w:gridCol w:w="756"/>
      </w:tblGrid>
      <w:tr w:rsidR="002C677B" w:rsidRPr="00B37643" w14:paraId="3BBE1789" w14:textId="77777777" w:rsidTr="002C677B">
        <w:trPr>
          <w:tblHeader/>
        </w:trPr>
        <w:tc>
          <w:tcPr>
            <w:tcW w:w="3192" w:type="pct"/>
            <w:vMerge w:val="restart"/>
            <w:tcBorders>
              <w:left w:val="nil"/>
              <w:right w:val="nil"/>
            </w:tcBorders>
            <w:vAlign w:val="center"/>
          </w:tcPr>
          <w:p w14:paraId="041918BE" w14:textId="77777777" w:rsidR="002C677B" w:rsidRPr="00B37643" w:rsidRDefault="002C677B" w:rsidP="00D57EDC">
            <w:pPr>
              <w:spacing w:before="240" w:after="240"/>
              <w:ind w:left="720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tems</w:t>
            </w:r>
          </w:p>
        </w:tc>
        <w:tc>
          <w:tcPr>
            <w:tcW w:w="1808" w:type="pct"/>
            <w:gridSpan w:val="4"/>
            <w:tcBorders>
              <w:left w:val="nil"/>
              <w:right w:val="nil"/>
            </w:tcBorders>
            <w:vAlign w:val="center"/>
          </w:tcPr>
          <w:p w14:paraId="51D6E28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Factor</w:t>
            </w:r>
          </w:p>
        </w:tc>
      </w:tr>
      <w:tr w:rsidR="002C677B" w:rsidRPr="00B37643" w14:paraId="017CDBE9" w14:textId="77777777" w:rsidTr="002C677B">
        <w:trPr>
          <w:tblHeader/>
        </w:trPr>
        <w:tc>
          <w:tcPr>
            <w:tcW w:w="31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99B438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</w:tcPr>
          <w:p w14:paraId="51A38CD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</w:tcPr>
          <w:p w14:paraId="0A5E7B9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65B8B3E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79DBD4B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</w:t>
            </w:r>
          </w:p>
        </w:tc>
      </w:tr>
      <w:tr w:rsidR="002C677B" w:rsidRPr="00B37643" w14:paraId="3335B8AF" w14:textId="77777777" w:rsidTr="002C677B">
        <w:tc>
          <w:tcPr>
            <w:tcW w:w="3192" w:type="pct"/>
            <w:tcBorders>
              <w:left w:val="nil"/>
              <w:bottom w:val="nil"/>
              <w:right w:val="nil"/>
            </w:tcBorders>
          </w:tcPr>
          <w:p w14:paraId="2E0D225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Factor 1: </w:t>
            </w:r>
            <w:r w:rsidRPr="00B376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Perceived difficult</w:t>
            </w:r>
            <w:r w:rsidRPr="00B37643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GB"/>
              </w:rPr>
              <w:t>ies in STEM teaching practices</w:t>
            </w:r>
          </w:p>
          <w:p w14:paraId="48EAE28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4: Inadequate availability of quality STEM resources</w:t>
            </w:r>
          </w:p>
          <w:p w14:paraId="7602587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7: Lack of training on STEM teaching</w:t>
            </w:r>
          </w:p>
          <w:p w14:paraId="5308743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D8: Lack of exposure to STEM teaching </w:t>
            </w:r>
          </w:p>
          <w:p w14:paraId="065E670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3: Inadequate quantity of STEM resources</w:t>
            </w:r>
          </w:p>
          <w:p w14:paraId="6EA3283E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2: Inadequate availability of quality instructional materials on STEM teaching</w:t>
            </w:r>
          </w:p>
          <w:p w14:paraId="044BD54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1: Inadequate quantity of STEM instructional materials</w:t>
            </w:r>
          </w:p>
          <w:p w14:paraId="6C41B6EB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6: Limited time for teachers to perform STEM teaching</w:t>
            </w:r>
          </w:p>
          <w:p w14:paraId="3013431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10: Inadequate and outdated lab facilities</w:t>
            </w:r>
          </w:p>
          <w:p w14:paraId="6E00BA0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9: Large class size</w:t>
            </w:r>
          </w:p>
          <w:p w14:paraId="2CED194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5: Limited time for teachers to plan and prepare for STEM teaching</w:t>
            </w:r>
          </w:p>
          <w:p w14:paraId="1EF05D8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0641445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10E667F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87</w:t>
            </w:r>
          </w:p>
          <w:p w14:paraId="72300DD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78</w:t>
            </w:r>
          </w:p>
          <w:p w14:paraId="38906632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65</w:t>
            </w:r>
          </w:p>
          <w:p w14:paraId="16AD6BB3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47</w:t>
            </w:r>
          </w:p>
          <w:p w14:paraId="16097C3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04EED05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40</w:t>
            </w:r>
          </w:p>
          <w:p w14:paraId="58BBD10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18</w:t>
            </w:r>
          </w:p>
          <w:p w14:paraId="384EEC8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13</w:t>
            </w:r>
          </w:p>
          <w:p w14:paraId="46D5FCD2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06</w:t>
            </w:r>
          </w:p>
          <w:p w14:paraId="1A50DA1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688</w:t>
            </w:r>
          </w:p>
          <w:p w14:paraId="2ACB30A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678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5015FBB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76656F4B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2C6B80B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2C677B" w:rsidRPr="00B37643" w14:paraId="18D7AE71" w14:textId="77777777" w:rsidTr="002C677B"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</w:tcPr>
          <w:p w14:paraId="2EFAE10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Factor 2: </w:t>
            </w:r>
            <w:r w:rsidRPr="00B376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Knowledge on interdisciplinary and related pedagogical strategies (KN)</w:t>
            </w:r>
          </w:p>
          <w:p w14:paraId="6996852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N5: STEM education can be implemented across all levels.</w:t>
            </w:r>
          </w:p>
          <w:p w14:paraId="4E7F264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KN6: STEM education is the integration of STEM domains into science and mathematics subjects. </w:t>
            </w:r>
          </w:p>
          <w:p w14:paraId="7EED187B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KN7: STEM education equips students with the knowledge to participate in technology design and creation. </w:t>
            </w:r>
          </w:p>
          <w:p w14:paraId="68D135F2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N2: STEM education prepares students for their future careers.</w:t>
            </w:r>
          </w:p>
          <w:p w14:paraId="3D0F6A2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N4: Problem-, project-, and inquiry-based approaches are used in STEM education.</w:t>
            </w:r>
          </w:p>
          <w:p w14:paraId="1367D02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N8: STEM education equips students with skills to participate in technology design and creation.</w:t>
            </w:r>
          </w:p>
          <w:p w14:paraId="10A84ECB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N3: STEM education requires students to draw knowledge from science and mathematics to apply in technology and engineering problems.</w:t>
            </w:r>
          </w:p>
          <w:p w14:paraId="23E37C3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920315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312237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39E73092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753F2E8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840</w:t>
            </w:r>
          </w:p>
          <w:p w14:paraId="13E9A51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056E994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88</w:t>
            </w:r>
          </w:p>
          <w:p w14:paraId="7EFA13C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5AD67A5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86</w:t>
            </w:r>
          </w:p>
          <w:p w14:paraId="712101F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74</w:t>
            </w:r>
          </w:p>
          <w:p w14:paraId="1A56870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0486E6E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47</w:t>
            </w:r>
          </w:p>
          <w:p w14:paraId="4654A06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3799842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19</w:t>
            </w:r>
          </w:p>
          <w:p w14:paraId="176EA62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0AE8060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023CCDD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1B1253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3ECA73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2C677B" w:rsidRPr="00B37643" w14:paraId="429CA28E" w14:textId="77777777" w:rsidTr="002C677B"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</w:tcPr>
          <w:p w14:paraId="254BE72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Factor 3: </w:t>
            </w:r>
            <w:r w:rsidRPr="00B376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Teachers’ self-efficacy beliefs to perform STEM teaching (PE)</w:t>
            </w:r>
          </w:p>
          <w:p w14:paraId="6BEF0B7E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E1: I am responsible for the student's achievement.</w:t>
            </w:r>
          </w:p>
          <w:p w14:paraId="4C98E28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E2: I can overcome students’ inadequacy in STEM fields through good teaching. </w:t>
            </w:r>
          </w:p>
          <w:p w14:paraId="203805C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E3: I am continuously finding better ways to deliver STEM education.</w:t>
            </w:r>
          </w:p>
          <w:p w14:paraId="204272DE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E4: I am confident in my ability to deliver STEM education.</w:t>
            </w:r>
          </w:p>
          <w:p w14:paraId="303D84BE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31A3B8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06B517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021E3E8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7F30F74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814</w:t>
            </w:r>
          </w:p>
          <w:p w14:paraId="148C0B6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97</w:t>
            </w:r>
          </w:p>
          <w:p w14:paraId="5B9E64B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668B2C8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36</w:t>
            </w:r>
          </w:p>
          <w:p w14:paraId="0437312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546541F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B9F8AC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2C677B" w:rsidRPr="00B37643" w14:paraId="215D85CC" w14:textId="77777777" w:rsidTr="002C677B"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</w:tcPr>
          <w:p w14:paraId="0E14F163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lastRenderedPageBreak/>
              <w:t xml:space="preserve">Factor 4: </w:t>
            </w:r>
            <w:r w:rsidRPr="00B376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STEM teaching practices (STP)</w:t>
            </w:r>
          </w:p>
          <w:p w14:paraId="547D279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3: I regularly observe other teachers’ STEM education and approaches.</w:t>
            </w:r>
          </w:p>
          <w:p w14:paraId="6065011B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4: I always share my ideas with others.</w:t>
            </w:r>
          </w:p>
          <w:p w14:paraId="1DE8519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2: I use problem- and project-based approaches to execute STEM education.</w:t>
            </w:r>
          </w:p>
          <w:p w14:paraId="748DB23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1: STEM education forms an integral part of my everyday teaching.</w:t>
            </w:r>
          </w:p>
          <w:p w14:paraId="7AFBBF73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8: I use lecturing and interactive instructions in STEM lessons</w:t>
            </w:r>
          </w:p>
          <w:p w14:paraId="26EC9132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5: STEM teaching engages students to work in groups.</w:t>
            </w:r>
          </w:p>
          <w:p w14:paraId="5C8AECB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7: STEM teaching involves students solving daily problems.</w:t>
            </w:r>
          </w:p>
          <w:p w14:paraId="58A872E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P10: Questioning is an important component of STEM teaching.</w:t>
            </w:r>
          </w:p>
          <w:p w14:paraId="514E331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00A9AE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1E637F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7FDA53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48B92373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0191CA2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104BF5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3E2D348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19</w:t>
            </w:r>
          </w:p>
          <w:p w14:paraId="67455F75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698</w:t>
            </w:r>
          </w:p>
          <w:p w14:paraId="6B6BF6B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27E514A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98</w:t>
            </w:r>
          </w:p>
          <w:p w14:paraId="1A558DC1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5F2BE51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15</w:t>
            </w:r>
          </w:p>
          <w:p w14:paraId="3200F4EE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69C12A2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631</w:t>
            </w:r>
          </w:p>
          <w:p w14:paraId="327BC06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5091619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622</w:t>
            </w:r>
          </w:p>
          <w:p w14:paraId="745A022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3C1238C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605</w:t>
            </w:r>
          </w:p>
          <w:p w14:paraId="221958F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41764BA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515</w:t>
            </w:r>
          </w:p>
          <w:p w14:paraId="724021C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2C677B" w:rsidRPr="00B37643" w14:paraId="17ABB372" w14:textId="77777777" w:rsidTr="002C677B"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</w:tcPr>
          <w:p w14:paraId="1BE2B22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ronbach’s alph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2D99A92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8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10BBE69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8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A94A726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8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3DD30F3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833</w:t>
            </w:r>
          </w:p>
        </w:tc>
      </w:tr>
      <w:tr w:rsidR="002C677B" w:rsidRPr="00B37643" w14:paraId="25CB3DC9" w14:textId="77777777" w:rsidTr="002C677B"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</w:tcPr>
          <w:p w14:paraId="310FD5BC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Eigenvalu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787656A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.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04A5E5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.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012DADF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5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E63629E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816</w:t>
            </w:r>
          </w:p>
        </w:tc>
      </w:tr>
      <w:tr w:rsidR="002C677B" w:rsidRPr="00B37643" w14:paraId="1577C035" w14:textId="77777777" w:rsidTr="002C677B">
        <w:tc>
          <w:tcPr>
            <w:tcW w:w="3192" w:type="pct"/>
            <w:tcBorders>
              <w:top w:val="nil"/>
              <w:left w:val="nil"/>
              <w:right w:val="nil"/>
            </w:tcBorders>
          </w:tcPr>
          <w:p w14:paraId="010E2190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iCs/>
                <w:sz w:val="24"/>
                <w:szCs w:val="24"/>
                <w:lang w:eastAsia="en-GB"/>
              </w:rPr>
              <w:t>Variance explained (%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162A471D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8.33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6EF6E70B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.424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10A8F97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.623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5D335604" w14:textId="77777777" w:rsidR="002C677B" w:rsidRPr="00B37643" w:rsidRDefault="002C677B" w:rsidP="00D57E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7643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.504</w:t>
            </w:r>
          </w:p>
        </w:tc>
      </w:tr>
    </w:tbl>
    <w:p w14:paraId="45C2B04C" w14:textId="77777777" w:rsidR="002C677B" w:rsidRDefault="002C677B"/>
    <w:sectPr w:rsidR="002C677B" w:rsidSect="00B40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MwSSJhbGBibmhko6SsGpxcWZ+XkgBYa1ANlK47osAAAA"/>
  </w:docVars>
  <w:rsids>
    <w:rsidRoot w:val="002C677B"/>
    <w:rsid w:val="002C677B"/>
    <w:rsid w:val="005A4E08"/>
    <w:rsid w:val="00B4013E"/>
    <w:rsid w:val="00D2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478E7"/>
  <w15:chartTrackingRefBased/>
  <w15:docId w15:val="{8F8BA299-CCBC-477D-81A2-A6CB381D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7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C677B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6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swary Karpudewan</dc:creator>
  <cp:keywords/>
  <dc:description/>
  <cp:lastModifiedBy>Mageswary Karpudewan</cp:lastModifiedBy>
  <cp:revision>2</cp:revision>
  <dcterms:created xsi:type="dcterms:W3CDTF">2022-03-20T05:13:00Z</dcterms:created>
  <dcterms:modified xsi:type="dcterms:W3CDTF">2022-04-08T03:15:00Z</dcterms:modified>
</cp:coreProperties>
</file>